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953"/>
        <w:gridCol w:w="2052"/>
        <w:gridCol w:w="1803"/>
      </w:tblGrid>
      <w:tr w:rsidR="004A3248" w:rsidRPr="004A3248" w14:paraId="1CD3B02C" w14:textId="77777777" w:rsidTr="003D1FE9">
        <w:trPr>
          <w:jc w:val="center"/>
        </w:trPr>
        <w:tc>
          <w:tcPr>
            <w:tcW w:w="88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BBF39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bookmarkStart w:id="0" w:name="_GoBack" w:colFirst="0" w:colLast="0"/>
            <w:r w:rsidRPr="004A324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dditional file 1</w:t>
            </w: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: The patient’s full </w:t>
            </w:r>
            <w:proofErr w:type="spellStart"/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haematological</w:t>
            </w:r>
            <w:proofErr w:type="spellEnd"/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nd clinical chemistry report</w:t>
            </w:r>
          </w:p>
        </w:tc>
      </w:tr>
      <w:tr w:rsidR="004A3248" w:rsidRPr="004A3248" w14:paraId="21FD1F3F" w14:textId="77777777" w:rsidTr="003D1FE9">
        <w:trPr>
          <w:jc w:val="center"/>
        </w:trPr>
        <w:tc>
          <w:tcPr>
            <w:tcW w:w="4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A3FE3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1187EA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7C212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rmal range</w:t>
            </w:r>
          </w:p>
        </w:tc>
      </w:tr>
      <w:tr w:rsidR="004A3248" w:rsidRPr="004A3248" w14:paraId="089E2067" w14:textId="77777777" w:rsidTr="003D1FE9">
        <w:trPr>
          <w:jc w:val="center"/>
        </w:trPr>
        <w:tc>
          <w:tcPr>
            <w:tcW w:w="4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A481F7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emoglobin (g/</w:t>
            </w:r>
            <w:proofErr w:type="spellStart"/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1A9E8B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6.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413514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2-18 </w:t>
            </w:r>
          </w:p>
        </w:tc>
      </w:tr>
      <w:tr w:rsidR="004A3248" w:rsidRPr="004A3248" w14:paraId="4B8F26BC" w14:textId="77777777" w:rsidTr="003D1FE9">
        <w:trPr>
          <w:jc w:val="center"/>
        </w:trPr>
        <w:tc>
          <w:tcPr>
            <w:tcW w:w="4953" w:type="dxa"/>
            <w:vAlign w:val="center"/>
            <w:hideMark/>
          </w:tcPr>
          <w:p w14:paraId="354DC49E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acked cell volume (%)  </w:t>
            </w:r>
          </w:p>
        </w:tc>
        <w:tc>
          <w:tcPr>
            <w:tcW w:w="2052" w:type="dxa"/>
            <w:vAlign w:val="center"/>
            <w:hideMark/>
          </w:tcPr>
          <w:p w14:paraId="037CB9E5" w14:textId="331A4473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62F42728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-55</w:t>
            </w:r>
          </w:p>
        </w:tc>
      </w:tr>
      <w:tr w:rsidR="004A3248" w:rsidRPr="004A3248" w14:paraId="165E5E6D" w14:textId="77777777" w:rsidTr="003D1FE9">
        <w:trPr>
          <w:jc w:val="center"/>
        </w:trPr>
        <w:tc>
          <w:tcPr>
            <w:tcW w:w="4953" w:type="dxa"/>
            <w:vAlign w:val="center"/>
            <w:hideMark/>
          </w:tcPr>
          <w:p w14:paraId="4DCDE824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d blood cells (10</w:t>
            </w: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6 </w:t>
            </w: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µL)</w:t>
            </w:r>
          </w:p>
        </w:tc>
        <w:tc>
          <w:tcPr>
            <w:tcW w:w="2052" w:type="dxa"/>
            <w:vAlign w:val="center"/>
            <w:hideMark/>
          </w:tcPr>
          <w:p w14:paraId="6F4F91DB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8.33 </w:t>
            </w:r>
          </w:p>
        </w:tc>
        <w:tc>
          <w:tcPr>
            <w:tcW w:w="0" w:type="auto"/>
            <w:vAlign w:val="center"/>
            <w:hideMark/>
          </w:tcPr>
          <w:p w14:paraId="5A9B6429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.5-8.5 </w:t>
            </w:r>
          </w:p>
        </w:tc>
      </w:tr>
      <w:tr w:rsidR="004A3248" w:rsidRPr="004A3248" w14:paraId="3622BBBF" w14:textId="77777777" w:rsidTr="003D1FE9">
        <w:trPr>
          <w:jc w:val="center"/>
        </w:trPr>
        <w:tc>
          <w:tcPr>
            <w:tcW w:w="4953" w:type="dxa"/>
            <w:vAlign w:val="center"/>
            <w:hideMark/>
          </w:tcPr>
          <w:p w14:paraId="3D5933CB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corpuscular volume (</w:t>
            </w:r>
            <w:proofErr w:type="spellStart"/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l</w:t>
            </w:r>
            <w:proofErr w:type="spellEnd"/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52" w:type="dxa"/>
            <w:vAlign w:val="center"/>
            <w:hideMark/>
          </w:tcPr>
          <w:p w14:paraId="2224D56E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7A1C98E6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-77</w:t>
            </w:r>
          </w:p>
        </w:tc>
      </w:tr>
      <w:tr w:rsidR="004A3248" w:rsidRPr="004A3248" w14:paraId="78758510" w14:textId="77777777" w:rsidTr="003D1FE9">
        <w:trPr>
          <w:jc w:val="center"/>
        </w:trPr>
        <w:tc>
          <w:tcPr>
            <w:tcW w:w="4953" w:type="dxa"/>
            <w:vAlign w:val="center"/>
            <w:hideMark/>
          </w:tcPr>
          <w:p w14:paraId="6D896287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Mean corpuscular </w:t>
            </w:r>
            <w:proofErr w:type="spellStart"/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haemoglobin</w:t>
            </w:r>
            <w:proofErr w:type="spellEnd"/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concentration (g/</w:t>
            </w:r>
            <w:proofErr w:type="spellStart"/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dL</w:t>
            </w:r>
            <w:proofErr w:type="spellEnd"/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052" w:type="dxa"/>
            <w:vAlign w:val="center"/>
            <w:hideMark/>
          </w:tcPr>
          <w:p w14:paraId="4A95D492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2 </w:t>
            </w:r>
          </w:p>
        </w:tc>
        <w:tc>
          <w:tcPr>
            <w:tcW w:w="0" w:type="auto"/>
            <w:vAlign w:val="center"/>
            <w:hideMark/>
          </w:tcPr>
          <w:p w14:paraId="7108C4DF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2-36 </w:t>
            </w:r>
          </w:p>
        </w:tc>
      </w:tr>
      <w:tr w:rsidR="004A3248" w:rsidRPr="004A3248" w14:paraId="6163DA1D" w14:textId="77777777" w:rsidTr="003D1FE9">
        <w:trPr>
          <w:jc w:val="center"/>
        </w:trPr>
        <w:tc>
          <w:tcPr>
            <w:tcW w:w="4953" w:type="dxa"/>
            <w:vAlign w:val="center"/>
            <w:hideMark/>
          </w:tcPr>
          <w:p w14:paraId="4F7E9FF0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telets (× 10</w:t>
            </w: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5</w:t>
            </w: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/µL)</w:t>
            </w:r>
          </w:p>
        </w:tc>
        <w:tc>
          <w:tcPr>
            <w:tcW w:w="2052" w:type="dxa"/>
            <w:vAlign w:val="center"/>
            <w:hideMark/>
          </w:tcPr>
          <w:p w14:paraId="47CA8E08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.01 </w:t>
            </w:r>
          </w:p>
        </w:tc>
        <w:tc>
          <w:tcPr>
            <w:tcW w:w="0" w:type="auto"/>
            <w:vAlign w:val="center"/>
            <w:hideMark/>
          </w:tcPr>
          <w:p w14:paraId="40B7AC90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-9 </w:t>
            </w:r>
          </w:p>
        </w:tc>
      </w:tr>
      <w:tr w:rsidR="004A3248" w:rsidRPr="004A3248" w14:paraId="4C082092" w14:textId="77777777" w:rsidTr="003D1FE9">
        <w:trPr>
          <w:jc w:val="center"/>
        </w:trPr>
        <w:tc>
          <w:tcPr>
            <w:tcW w:w="4953" w:type="dxa"/>
            <w:vAlign w:val="center"/>
            <w:hideMark/>
          </w:tcPr>
          <w:p w14:paraId="4EB38784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otal White Blood Cells (</w:t>
            </w: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× 10</w:t>
            </w: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/µL</w:t>
            </w: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052" w:type="dxa"/>
            <w:vAlign w:val="center"/>
            <w:hideMark/>
          </w:tcPr>
          <w:p w14:paraId="5862ABE4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9.05 </w:t>
            </w:r>
          </w:p>
        </w:tc>
        <w:tc>
          <w:tcPr>
            <w:tcW w:w="0" w:type="auto"/>
            <w:vAlign w:val="center"/>
            <w:hideMark/>
          </w:tcPr>
          <w:p w14:paraId="5C693AF8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6-7 </w:t>
            </w:r>
          </w:p>
        </w:tc>
      </w:tr>
      <w:tr w:rsidR="004A3248" w:rsidRPr="004A3248" w14:paraId="3E5BB616" w14:textId="77777777" w:rsidTr="003D1FE9">
        <w:trPr>
          <w:jc w:val="center"/>
        </w:trPr>
        <w:tc>
          <w:tcPr>
            <w:tcW w:w="4953" w:type="dxa"/>
            <w:vAlign w:val="center"/>
            <w:hideMark/>
          </w:tcPr>
          <w:p w14:paraId="6ED67121" w14:textId="77777777" w:rsidR="002346D5" w:rsidRPr="004A3248" w:rsidRDefault="002346D5" w:rsidP="004A3248">
            <w:pPr>
              <w:ind w:left="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gmental Neutrophils (%)</w:t>
            </w:r>
          </w:p>
        </w:tc>
        <w:tc>
          <w:tcPr>
            <w:tcW w:w="2052" w:type="dxa"/>
            <w:vAlign w:val="center"/>
            <w:hideMark/>
          </w:tcPr>
          <w:p w14:paraId="33BEF500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76 </w:t>
            </w:r>
          </w:p>
        </w:tc>
        <w:tc>
          <w:tcPr>
            <w:tcW w:w="0" w:type="auto"/>
            <w:vAlign w:val="center"/>
            <w:hideMark/>
          </w:tcPr>
          <w:p w14:paraId="3FC9DE23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-70</w:t>
            </w:r>
          </w:p>
        </w:tc>
      </w:tr>
      <w:tr w:rsidR="004A3248" w:rsidRPr="004A3248" w14:paraId="6EA6F1EE" w14:textId="77777777" w:rsidTr="003D1FE9">
        <w:trPr>
          <w:jc w:val="center"/>
        </w:trPr>
        <w:tc>
          <w:tcPr>
            <w:tcW w:w="4953" w:type="dxa"/>
            <w:vAlign w:val="center"/>
            <w:hideMark/>
          </w:tcPr>
          <w:p w14:paraId="5F654DDF" w14:textId="77777777" w:rsidR="002346D5" w:rsidRPr="004A3248" w:rsidRDefault="002346D5" w:rsidP="004A3248">
            <w:pPr>
              <w:ind w:left="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nd Neutrophils (%)</w:t>
            </w:r>
          </w:p>
        </w:tc>
        <w:tc>
          <w:tcPr>
            <w:tcW w:w="2052" w:type="dxa"/>
            <w:vAlign w:val="center"/>
            <w:hideMark/>
          </w:tcPr>
          <w:p w14:paraId="4C6942B8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7D317D75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0-3 </w:t>
            </w:r>
          </w:p>
        </w:tc>
      </w:tr>
      <w:tr w:rsidR="004A3248" w:rsidRPr="004A3248" w14:paraId="33C106DF" w14:textId="77777777" w:rsidTr="003D1FE9">
        <w:trPr>
          <w:jc w:val="center"/>
        </w:trPr>
        <w:tc>
          <w:tcPr>
            <w:tcW w:w="4953" w:type="dxa"/>
            <w:vAlign w:val="center"/>
            <w:hideMark/>
          </w:tcPr>
          <w:p w14:paraId="159C1E31" w14:textId="77777777" w:rsidR="002346D5" w:rsidRPr="004A3248" w:rsidRDefault="002346D5" w:rsidP="004A3248">
            <w:pPr>
              <w:ind w:left="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ymphocytes (%)</w:t>
            </w:r>
          </w:p>
        </w:tc>
        <w:tc>
          <w:tcPr>
            <w:tcW w:w="2052" w:type="dxa"/>
            <w:vAlign w:val="center"/>
            <w:hideMark/>
          </w:tcPr>
          <w:p w14:paraId="213EF27A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0" w:type="auto"/>
            <w:vAlign w:val="center"/>
            <w:hideMark/>
          </w:tcPr>
          <w:p w14:paraId="06E90066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-30</w:t>
            </w:r>
          </w:p>
        </w:tc>
      </w:tr>
      <w:tr w:rsidR="004A3248" w:rsidRPr="004A3248" w14:paraId="2E314ACD" w14:textId="77777777" w:rsidTr="003D1FE9">
        <w:trPr>
          <w:jc w:val="center"/>
        </w:trPr>
        <w:tc>
          <w:tcPr>
            <w:tcW w:w="4953" w:type="dxa"/>
            <w:vAlign w:val="center"/>
            <w:hideMark/>
          </w:tcPr>
          <w:p w14:paraId="0F316D3C" w14:textId="77777777" w:rsidR="002346D5" w:rsidRPr="004A3248" w:rsidRDefault="002346D5" w:rsidP="004A3248">
            <w:pPr>
              <w:ind w:left="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nocytes (%)</w:t>
            </w:r>
          </w:p>
        </w:tc>
        <w:tc>
          <w:tcPr>
            <w:tcW w:w="2052" w:type="dxa"/>
            <w:vAlign w:val="center"/>
            <w:hideMark/>
          </w:tcPr>
          <w:p w14:paraId="76385090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6977A63C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-10 </w:t>
            </w:r>
          </w:p>
        </w:tc>
      </w:tr>
      <w:tr w:rsidR="004A3248" w:rsidRPr="004A3248" w14:paraId="4219E4CB" w14:textId="77777777" w:rsidTr="003D1FE9">
        <w:trPr>
          <w:jc w:val="center"/>
        </w:trPr>
        <w:tc>
          <w:tcPr>
            <w:tcW w:w="4953" w:type="dxa"/>
            <w:vAlign w:val="center"/>
            <w:hideMark/>
          </w:tcPr>
          <w:p w14:paraId="340F6FBE" w14:textId="77777777" w:rsidR="002346D5" w:rsidRPr="004A3248" w:rsidRDefault="002346D5" w:rsidP="004A3248">
            <w:pPr>
              <w:ind w:left="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osinophils</w:t>
            </w:r>
            <w:proofErr w:type="spellEnd"/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2052" w:type="dxa"/>
            <w:vAlign w:val="center"/>
            <w:hideMark/>
          </w:tcPr>
          <w:p w14:paraId="4F3E9A9F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2FBEB45B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-20 </w:t>
            </w:r>
          </w:p>
        </w:tc>
      </w:tr>
      <w:tr w:rsidR="004A3248" w:rsidRPr="004A3248" w14:paraId="79601387" w14:textId="77777777" w:rsidTr="003D1FE9">
        <w:trPr>
          <w:jc w:val="center"/>
        </w:trPr>
        <w:tc>
          <w:tcPr>
            <w:tcW w:w="4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B2280" w14:textId="77777777" w:rsidR="002346D5" w:rsidRPr="004A3248" w:rsidRDefault="002346D5" w:rsidP="004A3248">
            <w:pPr>
              <w:ind w:left="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sophils (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771C7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49AB6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re</w:t>
            </w:r>
          </w:p>
        </w:tc>
      </w:tr>
      <w:tr w:rsidR="004A3248" w:rsidRPr="004A3248" w14:paraId="3D311740" w14:textId="77777777" w:rsidTr="003D1FE9">
        <w:trPr>
          <w:jc w:val="center"/>
        </w:trPr>
        <w:tc>
          <w:tcPr>
            <w:tcW w:w="495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5DA12F5" w14:textId="77777777" w:rsidR="002346D5" w:rsidRPr="004A3248" w:rsidRDefault="002346D5" w:rsidP="004A3248">
            <w:pPr>
              <w:ind w:left="720" w:hanging="708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 Protein (g/</w:t>
            </w:r>
            <w:proofErr w:type="spellStart"/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14:paraId="4A163704" w14:textId="77777777" w:rsidR="002346D5" w:rsidRPr="004A3248" w:rsidRDefault="002346D5" w:rsidP="004A3248">
            <w:pPr>
              <w:ind w:left="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bumin (g/dL)</w:t>
            </w:r>
          </w:p>
          <w:p w14:paraId="51497197" w14:textId="77777777" w:rsidR="002346D5" w:rsidRPr="004A3248" w:rsidRDefault="002346D5" w:rsidP="004A3248">
            <w:pPr>
              <w:ind w:left="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lobulin (g/dL)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9977F3B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7.3 </w:t>
            </w:r>
          </w:p>
          <w:p w14:paraId="13F8B7F4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.2 </w:t>
            </w:r>
          </w:p>
          <w:p w14:paraId="47B5C3FD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4.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232C8B2B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.4 – 7.5 </w:t>
            </w:r>
          </w:p>
          <w:p w14:paraId="7EE3A451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.3 – 3.1 </w:t>
            </w:r>
          </w:p>
          <w:p w14:paraId="7E23C45D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.7 – 4.4 </w:t>
            </w:r>
          </w:p>
        </w:tc>
      </w:tr>
      <w:tr w:rsidR="004A3248" w:rsidRPr="004A3248" w14:paraId="2D8AC6B9" w14:textId="77777777" w:rsidTr="003D1FE9">
        <w:trPr>
          <w:jc w:val="center"/>
        </w:trPr>
        <w:tc>
          <w:tcPr>
            <w:tcW w:w="495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F55C8A5" w14:textId="77777777" w:rsidR="002346D5" w:rsidRPr="004A3248" w:rsidRDefault="002346D5" w:rsidP="004A3248">
            <w:pPr>
              <w:ind w:hanging="1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anine Aminotransferase (u/L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8FF25FA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0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F60BEF7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 – 109l</w:t>
            </w:r>
          </w:p>
        </w:tc>
      </w:tr>
      <w:tr w:rsidR="004A3248" w:rsidRPr="004A3248" w14:paraId="23A3F1E8" w14:textId="77777777" w:rsidTr="003D1FE9">
        <w:trPr>
          <w:jc w:val="center"/>
        </w:trPr>
        <w:tc>
          <w:tcPr>
            <w:tcW w:w="495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FF67B80" w14:textId="77777777" w:rsidR="002346D5" w:rsidRPr="004A3248" w:rsidRDefault="002346D5" w:rsidP="004A3248">
            <w:pPr>
              <w:ind w:hanging="1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partate transaminase (u/L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DECC499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F3F1F63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3 – 15 </w:t>
            </w:r>
          </w:p>
        </w:tc>
      </w:tr>
      <w:tr w:rsidR="004A3248" w:rsidRPr="004A3248" w14:paraId="71145272" w14:textId="77777777" w:rsidTr="003D1FE9">
        <w:trPr>
          <w:jc w:val="center"/>
        </w:trPr>
        <w:tc>
          <w:tcPr>
            <w:tcW w:w="495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3841C0F" w14:textId="77777777" w:rsidR="002346D5" w:rsidRPr="004A3248" w:rsidRDefault="002346D5" w:rsidP="004A3248">
            <w:pPr>
              <w:ind w:hanging="1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kaline Phosphatase (u/L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E354FED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E482731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 – 114 </w:t>
            </w:r>
          </w:p>
        </w:tc>
      </w:tr>
      <w:tr w:rsidR="004A3248" w:rsidRPr="004A3248" w14:paraId="40D45630" w14:textId="77777777" w:rsidTr="003D1FE9">
        <w:trPr>
          <w:jc w:val="center"/>
        </w:trPr>
        <w:tc>
          <w:tcPr>
            <w:tcW w:w="495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3ABE2D7" w14:textId="77777777" w:rsidR="002346D5" w:rsidRPr="004A3248" w:rsidRDefault="002346D5" w:rsidP="004A3248">
            <w:pPr>
              <w:ind w:hanging="1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eatinine (mg/</w:t>
            </w:r>
            <w:proofErr w:type="spellStart"/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42A1CA8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E9A4EF8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 - 1.7</w:t>
            </w:r>
          </w:p>
        </w:tc>
      </w:tr>
      <w:tr w:rsidR="004A3248" w:rsidRPr="004A3248" w14:paraId="4FD6D35E" w14:textId="77777777" w:rsidTr="003D1FE9">
        <w:trPr>
          <w:jc w:val="center"/>
        </w:trPr>
        <w:tc>
          <w:tcPr>
            <w:tcW w:w="4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B3DF7" w14:textId="77777777" w:rsidR="002346D5" w:rsidRPr="004A3248" w:rsidRDefault="002346D5" w:rsidP="004A3248">
            <w:pPr>
              <w:ind w:hanging="1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lood urea nitrogen (mg/</w:t>
            </w:r>
            <w:proofErr w:type="spellStart"/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4EDFE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AB0B22" w14:textId="77777777" w:rsidR="002346D5" w:rsidRPr="004A3248" w:rsidRDefault="002346D5" w:rsidP="004A324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32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8 – 28 </w:t>
            </w:r>
          </w:p>
        </w:tc>
      </w:tr>
      <w:bookmarkEnd w:id="0"/>
    </w:tbl>
    <w:p w14:paraId="61A2ACFE" w14:textId="77777777" w:rsidR="009848D2" w:rsidRPr="004A3248" w:rsidRDefault="009848D2" w:rsidP="004A3248">
      <w:pPr>
        <w:rPr>
          <w:color w:val="000000" w:themeColor="text1"/>
        </w:rPr>
      </w:pPr>
    </w:p>
    <w:sectPr w:rsidR="009848D2" w:rsidRPr="004A324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0NDcwMDA1NzA2MzRW0lEKTi0uzszPAykwrAUAJhdCxywAAAA="/>
  </w:docVars>
  <w:rsids>
    <w:rsidRoot w:val="002346D5"/>
    <w:rsid w:val="00177191"/>
    <w:rsid w:val="002346D5"/>
    <w:rsid w:val="004A3248"/>
    <w:rsid w:val="00970D26"/>
    <w:rsid w:val="0098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6B17C"/>
  <w15:chartTrackingRefBased/>
  <w15:docId w15:val="{1665052C-DCCC-4C4C-B384-FE05D9940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46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46D5"/>
    <w:pPr>
      <w:tabs>
        <w:tab w:val="left" w:pos="1304"/>
      </w:tabs>
      <w:suppressAutoHyphens/>
      <w:spacing w:after="200" w:line="240" w:lineRule="auto"/>
    </w:pPr>
    <w:rPr>
      <w:rFonts w:ascii="Calibri" w:eastAsia="Droid Sans Fallback" w:hAnsi="Calibri" w:cs="Times New Roman"/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6D5"/>
    <w:rPr>
      <w:rFonts w:ascii="Calibri" w:eastAsia="Droid Sans Fallback" w:hAnsi="Calibri" w:cs="Times New Roman"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cas Oyueley Kodie</dc:creator>
  <cp:keywords/>
  <dc:description/>
  <cp:lastModifiedBy>Afifa Farhin M.</cp:lastModifiedBy>
  <cp:revision>2</cp:revision>
  <dcterms:created xsi:type="dcterms:W3CDTF">2021-04-26T13:23:00Z</dcterms:created>
  <dcterms:modified xsi:type="dcterms:W3CDTF">2021-04-28T09:40:00Z</dcterms:modified>
</cp:coreProperties>
</file>